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3588C6" w14:textId="58B93EBD" w:rsidR="003F4DBA" w:rsidRPr="003F4DBA" w:rsidRDefault="003F4DBA">
      <w:pPr>
        <w:rPr>
          <w:rFonts w:ascii="Times New Roman" w:hAnsi="Times New Roman" w:cs="Times New Roman"/>
        </w:rPr>
      </w:pPr>
      <w:r w:rsidRPr="003F4DBA">
        <w:rPr>
          <w:rFonts w:ascii="Times New Roman" w:hAnsi="Times New Roman" w:cs="Times New Roman"/>
        </w:rPr>
        <w:t>Table S3. Primers used for quantitative real-time PCR analysis.</w:t>
      </w:r>
    </w:p>
    <w:tbl>
      <w:tblPr>
        <w:tblW w:w="9793" w:type="dxa"/>
        <w:tblInd w:w="93" w:type="dxa"/>
        <w:tblLook w:val="04A0" w:firstRow="1" w:lastRow="0" w:firstColumn="1" w:lastColumn="0" w:noHBand="0" w:noVBand="1"/>
      </w:tblPr>
      <w:tblGrid>
        <w:gridCol w:w="2661"/>
        <w:gridCol w:w="3427"/>
        <w:gridCol w:w="3705"/>
      </w:tblGrid>
      <w:tr w:rsidR="003174C7" w:rsidRPr="003174C7" w14:paraId="4A4425FB" w14:textId="77777777" w:rsidTr="005C3A4B">
        <w:trPr>
          <w:trHeight w:val="285"/>
        </w:trPr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B28841" w14:textId="77777777" w:rsidR="003174C7" w:rsidRPr="003174C7" w:rsidRDefault="003174C7" w:rsidP="003174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21DB1D" w14:textId="77777777" w:rsidR="003174C7" w:rsidRPr="003174C7" w:rsidRDefault="003174C7" w:rsidP="003174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DFB589" w14:textId="77777777" w:rsidR="003174C7" w:rsidRPr="003174C7" w:rsidRDefault="003174C7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174C7" w:rsidRPr="003174C7" w14:paraId="17A72FAA" w14:textId="77777777" w:rsidTr="005C3A4B">
        <w:trPr>
          <w:trHeight w:val="300"/>
        </w:trPr>
        <w:tc>
          <w:tcPr>
            <w:tcW w:w="26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71E686" w14:textId="371BEEE6" w:rsidR="003174C7" w:rsidRPr="003174C7" w:rsidRDefault="003174C7" w:rsidP="003174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4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NAs</w:t>
            </w:r>
          </w:p>
        </w:tc>
        <w:tc>
          <w:tcPr>
            <w:tcW w:w="342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3A58270" w14:textId="77777777" w:rsidR="003174C7" w:rsidRPr="003174C7" w:rsidRDefault="003174C7" w:rsidP="003174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4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Forward primer (5′ to 3′)</w:t>
            </w:r>
          </w:p>
        </w:tc>
        <w:tc>
          <w:tcPr>
            <w:tcW w:w="37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89E1C5" w14:textId="77777777" w:rsidR="003174C7" w:rsidRPr="003174C7" w:rsidRDefault="003174C7" w:rsidP="003174C7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174C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Reverse primer (5′ to 3′)</w:t>
            </w:r>
          </w:p>
        </w:tc>
      </w:tr>
      <w:tr w:rsidR="003174C7" w:rsidRPr="003174C7" w14:paraId="4B21E389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81983" w14:textId="05CCE965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R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76DF7" w14:textId="4CA0BCE2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CAGTGGCCTAGTGAG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591F" w14:textId="50701DD0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CCGCTGAGTAAATGGGA</w:t>
            </w:r>
          </w:p>
        </w:tc>
      </w:tr>
      <w:tr w:rsidR="003174C7" w:rsidRPr="003174C7" w14:paraId="68F91BCE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E079" w14:textId="621C8F94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7CC4" w14:textId="7BA577E6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GAGAGTGATTGAGAGTGGA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139F3" w14:textId="0B0401F4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CCTCTGCACCCAGTTTTC</w:t>
            </w:r>
          </w:p>
        </w:tc>
      </w:tr>
      <w:tr w:rsidR="003174C7" w:rsidRPr="003174C7" w14:paraId="0610E685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A9D8" w14:textId="65A96794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0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8E8B" w14:textId="6868D645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GGCATTCAAGGAGTACCT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6AD8" w14:textId="25D5B4CC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TGGCCTTCGATTCTGGATT</w:t>
            </w:r>
          </w:p>
        </w:tc>
      </w:tr>
      <w:tr w:rsidR="003174C7" w:rsidRPr="003174C7" w14:paraId="724EDE1A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2E25" w14:textId="5AE2074E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L1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1344" w14:textId="73652C41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CGCTGTCTTTGCATAGG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D8AA" w14:textId="7511C7DB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TTTAGGCATCGTTGTCCTTT</w:t>
            </w:r>
          </w:p>
        </w:tc>
      </w:tr>
      <w:tr w:rsidR="003174C7" w:rsidRPr="003174C7" w14:paraId="11A94BA5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7E4F" w14:textId="0BE5C93D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8813" w14:textId="75953DAA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TTCTTGGCACGTCAT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5FF8B" w14:textId="768143B6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TTCCACACACAACCTCA</w:t>
            </w:r>
          </w:p>
        </w:tc>
      </w:tr>
      <w:tr w:rsidR="003174C7" w:rsidRPr="003174C7" w14:paraId="19495FDE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ABBF" w14:textId="47A34E9C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XCR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477B5" w14:textId="338C505E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TGATCAGCAAGGACTC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32DF" w14:textId="125EE5D1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CTTAGGCAGGAGGTCT</w:t>
            </w:r>
          </w:p>
        </w:tc>
      </w:tr>
      <w:tr w:rsidR="003174C7" w:rsidRPr="003174C7" w14:paraId="5B7942E0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8CBC" w14:textId="33A1E6BB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GLN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CDE8" w14:textId="0F59D79C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GCGGATATTTCCAGAG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60D4E" w14:textId="6B1434DA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TCCTACGATCTGACCAGAA</w:t>
            </w:r>
          </w:p>
        </w:tc>
      </w:tr>
      <w:tr w:rsidR="003174C7" w:rsidRPr="003174C7" w14:paraId="31F7E3F6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6789" w14:textId="70EEC872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G2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BDCA4" w14:textId="70501D5A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CTCCCCTTACTTCTGGC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72AB" w14:textId="7C7F37DD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GCGTCTTAGCACCCAA</w:t>
            </w:r>
          </w:p>
        </w:tc>
      </w:tr>
      <w:tr w:rsidR="003174C7" w:rsidRPr="003174C7" w14:paraId="322D6489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260B" w14:textId="18DA0554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P14-AS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D2705" w14:textId="366A1E52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CGTTTCCTCTTTGCTTG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DF67" w14:textId="04FAD141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ACGGATCCACAAATCTA</w:t>
            </w:r>
          </w:p>
        </w:tc>
      </w:tr>
      <w:tr w:rsidR="003174C7" w:rsidRPr="003174C7" w14:paraId="0DCEB223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6A7C0" w14:textId="367978B8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RICH6-AS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2B44" w14:textId="7025DB53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AGGAAGGAGGAGCA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ECA96" w14:textId="2C26B7E5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C3A4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TGGACCCAAATGACTCG</w:t>
            </w:r>
          </w:p>
        </w:tc>
      </w:tr>
      <w:tr w:rsidR="003174C7" w:rsidRPr="003174C7" w14:paraId="0B64406F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B3CB" w14:textId="410E60B8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RS1-DT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4CBC" w14:textId="21DF5019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GGTCACCCCACTTCTA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6A7E8" w14:textId="7791C8F4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GCTGGACACAGAAAACGA</w:t>
            </w:r>
          </w:p>
        </w:tc>
      </w:tr>
      <w:tr w:rsidR="003174C7" w:rsidRPr="003174C7" w14:paraId="611DE334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88AF0" w14:textId="0B6AA29D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MDS-DT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6DDE7" w14:textId="4348B40C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TGCAAGACCAGAGTG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B89B0" w14:textId="18DF1098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GGAGAAGCCCCTCAAT</w:t>
            </w:r>
          </w:p>
        </w:tc>
      </w:tr>
      <w:tr w:rsidR="003174C7" w:rsidRPr="003174C7" w14:paraId="4D01F69F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308F" w14:textId="32B571C6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0963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DC2A7" w14:textId="4B9B320E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AAATCGAGGCCCAGAGA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15F4D" w14:textId="3AC4C798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TGGATGACAGCGTGTGA</w:t>
            </w:r>
          </w:p>
        </w:tc>
      </w:tr>
      <w:tr w:rsidR="003174C7" w:rsidRPr="003174C7" w14:paraId="01E991C7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1018" w14:textId="374669CF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C02128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95CDB" w14:textId="45BA2DA1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CCCCTAAAATCTGGTCT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C2C3A" w14:textId="24AAE769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GTTCTACATGGCCTCTCA</w:t>
            </w:r>
          </w:p>
        </w:tc>
      </w:tr>
      <w:tr w:rsidR="003174C7" w:rsidRPr="003174C7" w14:paraId="13728698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3790" w14:textId="7877E6BF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205HG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78F6" w14:textId="531AD19C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GTTCAGGAGGCATGG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76AA1" w14:textId="64A7A2A0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AAGAAGCACGCACACTC</w:t>
            </w:r>
          </w:p>
        </w:tc>
      </w:tr>
      <w:tr w:rsidR="003174C7" w:rsidRPr="003174C7" w14:paraId="3164DCD4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4279" w14:textId="6643868B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R210HG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CD9DA" w14:textId="3CE272C0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TGCATTCCAGGCTCCA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E3505" w14:textId="0C5D5B12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GGCTTGGTTATTTCTTGC</w:t>
            </w:r>
          </w:p>
        </w:tc>
      </w:tr>
      <w:tr w:rsidR="005C3A4B" w:rsidRPr="003174C7" w14:paraId="723D7D93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7A2BC" w14:textId="7E779B85" w:rsidR="005C3A4B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X18-AS1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AE994" w14:textId="74A38DFF" w:rsidR="005C3A4B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CCAACACAGACTCGA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FA018" w14:textId="39E4BA8C" w:rsidR="005C3A4B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CAAAGTGGCGGAATTGAG</w:t>
            </w:r>
          </w:p>
        </w:tc>
      </w:tr>
      <w:tr w:rsidR="005C3A4B" w:rsidRPr="003174C7" w14:paraId="699AB0D9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C5574" w14:textId="33EE6C79" w:rsidR="005C3A4B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G3L5P-PVPIG2P-PILRB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6F80B" w14:textId="6F9EA0F4" w:rsidR="005C3A4B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CAAGTGGTACATCGTCA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67A9D" w14:textId="6478F101" w:rsidR="005C3A4B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TAGACAGCGGATGCACA</w:t>
            </w:r>
          </w:p>
        </w:tc>
      </w:tr>
      <w:tr w:rsidR="003174C7" w:rsidRPr="003174C7" w14:paraId="30DCCFA2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8CF5" w14:textId="6B7D1D1C" w:rsidR="003174C7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B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419B" w14:textId="070A5298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ACAGGATGCAGAAGGAG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5D6C4" w14:textId="7BE4EC0A" w:rsidR="003174C7" w:rsidRPr="003174C7" w:rsidRDefault="00FA40D1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FA40D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CTGCTGGAAGGTGGA</w:t>
            </w:r>
          </w:p>
        </w:tc>
      </w:tr>
      <w:tr w:rsidR="00B156C6" w:rsidRPr="003174C7" w14:paraId="45FC2861" w14:textId="77777777" w:rsidTr="005C3A4B">
        <w:trPr>
          <w:trHeight w:val="270"/>
        </w:trPr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CB36" w14:textId="2F579BD5" w:rsidR="00B156C6" w:rsidRDefault="00B156C6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DH</w:t>
            </w:r>
          </w:p>
        </w:tc>
        <w:tc>
          <w:tcPr>
            <w:tcW w:w="3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9933B" w14:textId="27972112" w:rsidR="00B156C6" w:rsidRPr="00FA40D1" w:rsidRDefault="00B156C6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6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CGAGATCCCTCCAAAAT</w:t>
            </w:r>
          </w:p>
        </w:tc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23C9E" w14:textId="3B3F2371" w:rsidR="00B156C6" w:rsidRPr="00FA40D1" w:rsidRDefault="00B156C6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B156C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TGTTGTCATACTTCTCATGG</w:t>
            </w:r>
          </w:p>
        </w:tc>
      </w:tr>
      <w:tr w:rsidR="005C3A4B" w:rsidRPr="003174C7" w14:paraId="29F9B321" w14:textId="77777777" w:rsidTr="005C3A4B">
        <w:trPr>
          <w:trHeight w:val="270"/>
        </w:trPr>
        <w:tc>
          <w:tcPr>
            <w:tcW w:w="266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2FEEA" w14:textId="77777777" w:rsidR="005C3A4B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2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A5BEF" w14:textId="77777777" w:rsidR="005C3A4B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9C4B" w14:textId="77777777" w:rsidR="005C3A4B" w:rsidRPr="003174C7" w:rsidRDefault="005C3A4B" w:rsidP="003174C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51B54566" w14:textId="412995B1" w:rsidR="00C754FF" w:rsidRPr="003D7B3D" w:rsidRDefault="00C754FF" w:rsidP="00FA7BD9">
      <w:pPr>
        <w:rPr>
          <w:rFonts w:ascii="Times New Roman" w:hAnsi="Times New Roman" w:cs="Times New Roman" w:hint="eastAsia"/>
        </w:rPr>
      </w:pPr>
    </w:p>
    <w:sectPr w:rsidR="00C754FF" w:rsidRPr="003D7B3D" w:rsidSect="001870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1DBBCF" w14:textId="77777777" w:rsidR="004105D4" w:rsidRDefault="004105D4" w:rsidP="009D1433">
      <w:r>
        <w:separator/>
      </w:r>
    </w:p>
  </w:endnote>
  <w:endnote w:type="continuationSeparator" w:id="0">
    <w:p w14:paraId="1515D127" w14:textId="77777777" w:rsidR="004105D4" w:rsidRDefault="004105D4" w:rsidP="009D14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A43E26" w14:textId="77777777" w:rsidR="004105D4" w:rsidRDefault="004105D4" w:rsidP="009D1433">
      <w:r>
        <w:separator/>
      </w:r>
    </w:p>
  </w:footnote>
  <w:footnote w:type="continuationSeparator" w:id="0">
    <w:p w14:paraId="3E5BA2D5" w14:textId="77777777" w:rsidR="004105D4" w:rsidRDefault="004105D4" w:rsidP="009D14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174C7"/>
    <w:rsid w:val="000358D8"/>
    <w:rsid w:val="0018704B"/>
    <w:rsid w:val="00210FFE"/>
    <w:rsid w:val="002C0DB1"/>
    <w:rsid w:val="003174C7"/>
    <w:rsid w:val="00362A55"/>
    <w:rsid w:val="003D7B3D"/>
    <w:rsid w:val="003F4DBA"/>
    <w:rsid w:val="004105D4"/>
    <w:rsid w:val="004711BD"/>
    <w:rsid w:val="00537CC0"/>
    <w:rsid w:val="005C3A4B"/>
    <w:rsid w:val="009D1433"/>
    <w:rsid w:val="009F5828"/>
    <w:rsid w:val="00B156C6"/>
    <w:rsid w:val="00C06A56"/>
    <w:rsid w:val="00C754FF"/>
    <w:rsid w:val="00FA40D1"/>
    <w:rsid w:val="00FA7B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C448A"/>
  <w15:docId w15:val="{2AB137B3-87C5-4FAE-9AD8-52BD2B26C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70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4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4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4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4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40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9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4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75</Words>
  <Characters>1001</Characters>
  <Application>Microsoft Office Word</Application>
  <DocSecurity>0</DocSecurity>
  <Lines>8</Lines>
  <Paragraphs>2</Paragraphs>
  <ScaleCrop>false</ScaleCrop>
  <Company/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zh</dc:creator>
  <cp:lastModifiedBy>1225494293@qq.com</cp:lastModifiedBy>
  <cp:revision>11</cp:revision>
  <dcterms:created xsi:type="dcterms:W3CDTF">2022-07-07T09:20:00Z</dcterms:created>
  <dcterms:modified xsi:type="dcterms:W3CDTF">2024-03-03T05:25:00Z</dcterms:modified>
</cp:coreProperties>
</file>